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 Oligonucleotides used to amplify and sequence PI-1 islets of clade I, II and III.</w:t>
      </w:r>
    </w:p>
    <w:p w:rsidR="00E81755" w:rsidRDefault="007B086F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B086F">
        <w:rPr>
          <w:rFonts w:ascii="Times New Roman" w:hAnsi="Times New Roman"/>
          <w:b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left:0;text-align:left;margin-left:82.15pt;margin-top:10.3pt;width:267.65pt;height:212.1pt;z-index:2">
            <v:imagedata r:id="rId6" o:title=""/>
          </v:shape>
          <o:OLEObject Type="Embed" ProgID="Excel.Sheet.8" ShapeID="_x0000_s1028" DrawAspect="Content" ObjectID="_1368460905" r:id="rId7"/>
        </w:pict>
      </w: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7B086F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B086F">
        <w:rPr>
          <w:rFonts w:ascii="Times New Roman" w:hAnsi="Times New Roman"/>
          <w:b/>
          <w:noProof/>
          <w:sz w:val="24"/>
          <w:szCs w:val="24"/>
        </w:rPr>
        <w:pict>
          <v:shape id="_x0000_s1027" type="#_x0000_t75" style="position:absolute;left:0;text-align:left;margin-left:82.15pt;margin-top:5.05pt;width:267.75pt;height:223.55pt;z-index:1">
            <v:imagedata r:id="rId8" o:title=""/>
          </v:shape>
          <o:OLEObject Type="Embed" ProgID="Excel.Sheet.8" ShapeID="_x0000_s1027" DrawAspect="Content" ObjectID="_1368460906" r:id="rId9"/>
        </w:pict>
      </w: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7B086F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B086F">
        <w:rPr>
          <w:rFonts w:ascii="Times New Roman" w:hAnsi="Times New Roman"/>
          <w:b/>
          <w:noProof/>
          <w:sz w:val="24"/>
          <w:szCs w:val="24"/>
        </w:rPr>
        <w:pict>
          <v:shape id="_x0000_s1029" type="#_x0000_t75" style="position:absolute;left:0;text-align:left;margin-left:82.15pt;margin-top:18.95pt;width:267.75pt;height:212.55pt;z-index:3">
            <v:imagedata r:id="rId10" o:title=""/>
          </v:shape>
          <o:OLEObject Type="Embed" ProgID="Excel.Sheet.8" ShapeID="_x0000_s1029" DrawAspect="Content" ObjectID="_1368460907" r:id="rId11"/>
        </w:pict>
      </w: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E81755" w:rsidSect="004A05A9">
      <w:footerReference w:type="even" r:id="rId12"/>
      <w:footerReference w:type="default" r:id="rId13"/>
      <w:pgSz w:w="11907" w:h="16840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68FB" w:rsidRDefault="00EB68FB" w:rsidP="00774A1F">
      <w:pPr>
        <w:spacing w:after="0"/>
      </w:pPr>
      <w:r>
        <w:separator/>
      </w:r>
    </w:p>
  </w:endnote>
  <w:endnote w:type="continuationSeparator" w:id="0">
    <w:p w:rsidR="00EB68FB" w:rsidRDefault="00EB68FB" w:rsidP="00774A1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05A9" w:rsidRDefault="007B086F" w:rsidP="004A05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A05A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A05A9" w:rsidRDefault="004A05A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05A9" w:rsidRDefault="007B086F" w:rsidP="004A05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A05A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7F04">
      <w:rPr>
        <w:rStyle w:val="PageNumber"/>
        <w:noProof/>
      </w:rPr>
      <w:t>1</w:t>
    </w:r>
    <w:r>
      <w:rPr>
        <w:rStyle w:val="PageNumber"/>
      </w:rPr>
      <w:fldChar w:fldCharType="end"/>
    </w:r>
  </w:p>
  <w:p w:rsidR="004A05A9" w:rsidRDefault="004A05A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68FB" w:rsidRDefault="00EB68FB" w:rsidP="00774A1F">
      <w:pPr>
        <w:spacing w:after="0"/>
      </w:pPr>
      <w:r>
        <w:separator/>
      </w:r>
    </w:p>
  </w:footnote>
  <w:footnote w:type="continuationSeparator" w:id="0">
    <w:p w:rsidR="00EB68FB" w:rsidRDefault="00EB68FB" w:rsidP="00774A1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TrackMoves/>
  <w:defaultTabStop w:val="720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81755"/>
    <w:rsid w:val="0004072B"/>
    <w:rsid w:val="0005192E"/>
    <w:rsid w:val="0006795C"/>
    <w:rsid w:val="000C5ECC"/>
    <w:rsid w:val="0015502C"/>
    <w:rsid w:val="00171821"/>
    <w:rsid w:val="002209F8"/>
    <w:rsid w:val="00257150"/>
    <w:rsid w:val="0026463F"/>
    <w:rsid w:val="002663C9"/>
    <w:rsid w:val="002F51CD"/>
    <w:rsid w:val="00314EE3"/>
    <w:rsid w:val="0033069B"/>
    <w:rsid w:val="003C33B4"/>
    <w:rsid w:val="00464E90"/>
    <w:rsid w:val="004A05A9"/>
    <w:rsid w:val="004E20CA"/>
    <w:rsid w:val="004F75D5"/>
    <w:rsid w:val="005213B8"/>
    <w:rsid w:val="00542595"/>
    <w:rsid w:val="005606AC"/>
    <w:rsid w:val="005676B7"/>
    <w:rsid w:val="005B0405"/>
    <w:rsid w:val="005C3FA9"/>
    <w:rsid w:val="00680203"/>
    <w:rsid w:val="006B45DE"/>
    <w:rsid w:val="0071082D"/>
    <w:rsid w:val="00750D04"/>
    <w:rsid w:val="007B02FE"/>
    <w:rsid w:val="007B086F"/>
    <w:rsid w:val="00841F0B"/>
    <w:rsid w:val="0087110A"/>
    <w:rsid w:val="008B637B"/>
    <w:rsid w:val="009579A3"/>
    <w:rsid w:val="00964CD2"/>
    <w:rsid w:val="00990DFE"/>
    <w:rsid w:val="009924C7"/>
    <w:rsid w:val="00993D9F"/>
    <w:rsid w:val="009F7F04"/>
    <w:rsid w:val="00A762FA"/>
    <w:rsid w:val="00AB0D51"/>
    <w:rsid w:val="00AE503B"/>
    <w:rsid w:val="00B127CF"/>
    <w:rsid w:val="00BD6531"/>
    <w:rsid w:val="00BD688A"/>
    <w:rsid w:val="00C60EBA"/>
    <w:rsid w:val="00CD6A63"/>
    <w:rsid w:val="00DF64C7"/>
    <w:rsid w:val="00E00FBD"/>
    <w:rsid w:val="00E200CE"/>
    <w:rsid w:val="00E81755"/>
    <w:rsid w:val="00EB68FB"/>
    <w:rsid w:val="00FF6F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E81755"/>
    <w:pPr>
      <w:spacing w:after="200"/>
    </w:pPr>
    <w:rPr>
      <w:rFonts w:ascii="Arial" w:hAnsi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semiHidden/>
    <w:rsid w:val="00E81755"/>
    <w:pPr>
      <w:tabs>
        <w:tab w:val="center" w:pos="4819"/>
        <w:tab w:val="right" w:pos="9638"/>
      </w:tabs>
      <w:spacing w:after="0"/>
    </w:pPr>
    <w:rPr>
      <w:rFonts w:ascii="Times New Roman" w:hAnsi="Times New Roman"/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81755"/>
    <w:rPr>
      <w:rFonts w:ascii="Arial" w:eastAsia="Calibri" w:hAnsi="Arial" w:cs="Times New Roman"/>
      <w:lang w:val="en-GB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E81755"/>
    <w:rPr>
      <w:rFonts w:ascii="Times New Roman" w:eastAsia="Calibri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uiPriority w:val="99"/>
    <w:rsid w:val="00E81755"/>
    <w:rPr>
      <w:rFonts w:cs="Times New Roman"/>
    </w:rPr>
  </w:style>
  <w:style w:type="paragraph" w:styleId="PlainText">
    <w:name w:val="Plain Text"/>
    <w:basedOn w:val="Normal"/>
    <w:link w:val="PlainTextChar"/>
    <w:semiHidden/>
    <w:rsid w:val="008B637B"/>
    <w:pPr>
      <w:spacing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lainTextChar">
    <w:name w:val="Plain Text Char"/>
    <w:basedOn w:val="DefaultParagraphFont"/>
    <w:link w:val="PlainText"/>
    <w:semiHidden/>
    <w:rsid w:val="008B637B"/>
    <w:rPr>
      <w:rFonts w:ascii="Courier New" w:eastAsia="Times New Roman" w:hAnsi="Courier New" w:cs="Courier New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2F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2F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81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oleObject" Target="embeddings/Microsoft_Office_Excel_97-2003_Worksheet1.xls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Microsoft_Office_Excel_97-2003_Worksheet3.xls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Microsoft_Office_Excel_97-2003_Worksheet2.xls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hmo1</dc:creator>
  <cp:keywords/>
  <dc:description/>
  <cp:lastModifiedBy>moschmo1</cp:lastModifiedBy>
  <cp:revision>4</cp:revision>
  <dcterms:created xsi:type="dcterms:W3CDTF">2011-06-01T17:12:00Z</dcterms:created>
  <dcterms:modified xsi:type="dcterms:W3CDTF">2011-06-01T17:14:00Z</dcterms:modified>
</cp:coreProperties>
</file>